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F85B1" w14:textId="73C18B21" w:rsidR="000C6553" w:rsidRPr="002A0C69" w:rsidRDefault="0008401A" w:rsidP="00D71F5C">
      <w:pPr>
        <w:rPr>
          <w:rFonts w:ascii="Times New Roman" w:eastAsia="Calibri" w:hAnsi="Times New Roman" w:cs="Times New Roman"/>
          <w:kern w:val="0"/>
          <w14:ligatures w14:val="none"/>
        </w:rPr>
      </w:pPr>
      <w:r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>Additional</w:t>
      </w:r>
      <w:r w:rsidR="00F15D8A"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file</w:t>
      </w:r>
      <w:r w:rsidR="00186CED"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D84A77">
        <w:rPr>
          <w:rFonts w:ascii="Times New Roman" w:eastAsia="Calibri" w:hAnsi="Times New Roman" w:cs="Times New Roman"/>
          <w:b/>
          <w:bCs/>
          <w:kern w:val="0"/>
          <w14:ligatures w14:val="none"/>
        </w:rPr>
        <w:t>4</w:t>
      </w:r>
      <w:r w:rsidR="00186CED" w:rsidRPr="002A0C69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186CED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 Genetic variability at 12 microsatellite loci in </w:t>
      </w:r>
      <w:r w:rsidR="0060423B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nopheles </w:t>
      </w:r>
      <w:proofErr w:type="spellStart"/>
      <w:r w:rsidR="0060423B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>parensis</w:t>
      </w:r>
      <w:proofErr w:type="spellEnd"/>
      <w:r w:rsidR="0060423B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 </w:t>
      </w:r>
      <w:r w:rsidR="0060423B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(Dodoma) and </w:t>
      </w:r>
      <w:r w:rsidR="00186CED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nopheles </w:t>
      </w:r>
      <w:proofErr w:type="spellStart"/>
      <w:r w:rsidR="00186CED" w:rsidRPr="002A0C69">
        <w:rPr>
          <w:rFonts w:ascii="Times New Roman" w:eastAsia="Calibri" w:hAnsi="Times New Roman" w:cs="Times New Roman"/>
          <w:i/>
          <w:iCs/>
          <w:kern w:val="0"/>
          <w14:ligatures w14:val="none"/>
        </w:rPr>
        <w:t>funestus</w:t>
      </w:r>
      <w:proofErr w:type="spellEnd"/>
      <w:r w:rsidR="00186CED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proofErr w:type="spellStart"/>
      <w:r w:rsidR="0060423B" w:rsidRPr="002A0C69">
        <w:rPr>
          <w:rFonts w:ascii="Times New Roman" w:eastAsia="Calibri" w:hAnsi="Times New Roman" w:cs="Times New Roman"/>
          <w:kern w:val="0"/>
          <w14:ligatures w14:val="none"/>
        </w:rPr>
        <w:t>s.s</w:t>
      </w:r>
      <w:r w:rsidR="002A0C69">
        <w:rPr>
          <w:rFonts w:ascii="Times New Roman" w:eastAsia="Calibri" w:hAnsi="Times New Roman" w:cs="Times New Roman"/>
          <w:kern w:val="0"/>
          <w14:ligatures w14:val="none"/>
        </w:rPr>
        <w:t>.</w:t>
      </w:r>
      <w:proofErr w:type="spellEnd"/>
      <w:r w:rsidR="00F15D8A" w:rsidRPr="002A0C69">
        <w:rPr>
          <w:rFonts w:ascii="Times New Roman" w:eastAsia="Calibri" w:hAnsi="Times New Roman" w:cs="Times New Roman"/>
          <w:kern w:val="0"/>
          <w14:ligatures w14:val="none"/>
        </w:rPr>
        <w:t xml:space="preserve"> from </w:t>
      </w:r>
      <w:r w:rsidR="0060423B" w:rsidRPr="002A0C69">
        <w:rPr>
          <w:rFonts w:ascii="Times New Roman" w:eastAsia="Calibri" w:hAnsi="Times New Roman" w:cs="Times New Roman"/>
          <w:kern w:val="0"/>
          <w14:ligatures w14:val="none"/>
        </w:rPr>
        <w:t>Tanzania mainland</w:t>
      </w:r>
      <w:r w:rsidR="00773339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</w:p>
    <w:p w14:paraId="7753ACC6" w14:textId="77777777" w:rsidR="00186CED" w:rsidRPr="002A0C69" w:rsidRDefault="00186CED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Style w:val="TableGrid"/>
        <w:tblW w:w="15398" w:type="dxa"/>
        <w:tblLook w:val="04A0" w:firstRow="1" w:lastRow="0" w:firstColumn="1" w:lastColumn="0" w:noHBand="0" w:noVBand="1"/>
      </w:tblPr>
      <w:tblGrid>
        <w:gridCol w:w="961"/>
        <w:gridCol w:w="194"/>
        <w:gridCol w:w="1156"/>
        <w:gridCol w:w="461"/>
        <w:gridCol w:w="1179"/>
        <w:gridCol w:w="1083"/>
        <w:gridCol w:w="907"/>
        <w:gridCol w:w="1159"/>
        <w:gridCol w:w="1213"/>
        <w:gridCol w:w="894"/>
        <w:gridCol w:w="1171"/>
        <w:gridCol w:w="943"/>
        <w:gridCol w:w="953"/>
        <w:gridCol w:w="1201"/>
        <w:gridCol w:w="1010"/>
        <w:gridCol w:w="913"/>
      </w:tblGrid>
      <w:tr w:rsidR="00351069" w:rsidRPr="002A0C69" w14:paraId="5AF16E20" w14:textId="77777777" w:rsidTr="001C20AF">
        <w:tc>
          <w:tcPr>
            <w:tcW w:w="3951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D610EE3" w14:textId="77777777" w:rsidR="00186CED" w:rsidRPr="002A0C69" w:rsidRDefault="00186CED" w:rsidP="00186CED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n. </w:t>
            </w:r>
            <w:proofErr w:type="spellStart"/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arensis</w:t>
            </w:r>
            <w:proofErr w:type="spellEnd"/>
          </w:p>
        </w:tc>
        <w:tc>
          <w:tcPr>
            <w:tcW w:w="10534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14:paraId="0F852862" w14:textId="77777777" w:rsidR="00186CED" w:rsidRPr="002A0C69" w:rsidRDefault="00186CED" w:rsidP="00186C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Anopheles </w:t>
            </w:r>
            <w:proofErr w:type="spellStart"/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unestus</w:t>
            </w:r>
            <w:proofErr w:type="spellEnd"/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21976">
              <w:rPr>
                <w:rFonts w:ascii="Times New Roman" w:eastAsia="Calibri" w:hAnsi="Times New Roman" w:cs="Times New Roman"/>
                <w:sz w:val="20"/>
                <w:szCs w:val="20"/>
              </w:rPr>
              <w:t>s.s.</w:t>
            </w:r>
            <w:proofErr w:type="spellEnd"/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026AEC21" w14:textId="77777777" w:rsidR="00186CED" w:rsidRPr="002A0C69" w:rsidRDefault="00186CED" w:rsidP="00186CED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351069" w:rsidRPr="002A0C69" w14:paraId="46162D05" w14:textId="77777777" w:rsidTr="001C20AF"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</w:tcPr>
          <w:p w14:paraId="7B1AAE0C" w14:textId="77777777" w:rsidR="00186CED" w:rsidRPr="002A0C69" w:rsidRDefault="00186CED" w:rsidP="00186CE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93ECD5" w14:textId="1F7CE598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Chromosomal</w:t>
            </w:r>
          </w:p>
          <w:p w14:paraId="4AF18590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461" w:type="dxa"/>
            <w:tcBorders>
              <w:left w:val="nil"/>
              <w:bottom w:val="single" w:sz="4" w:space="0" w:color="auto"/>
              <w:right w:val="nil"/>
            </w:tcBorders>
          </w:tcPr>
          <w:p w14:paraId="2E9DCB84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14:paraId="7695577F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Dodoma</w:t>
            </w:r>
          </w:p>
          <w:p w14:paraId="5A4AAD74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28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7DED20D1" w14:textId="00F59E3C" w:rsidR="00186CED" w:rsidRPr="002A0C69" w:rsidRDefault="00AD729E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24529">
              <w:rPr>
                <w:rFonts w:ascii="Times New Roman" w:eastAsia="Calibri" w:hAnsi="Times New Roman" w:cs="Times New Roman"/>
                <w:sz w:val="20"/>
                <w:szCs w:val="20"/>
              </w:rPr>
              <w:t>P</w:t>
            </w:r>
            <w:r w:rsidR="00124529" w:rsidRPr="00124529">
              <w:rPr>
                <w:rFonts w:ascii="Times New Roman" w:eastAsia="Calibri" w:hAnsi="Times New Roman" w:cs="Times New Roman"/>
                <w:sz w:val="20"/>
                <w:szCs w:val="20"/>
              </w:rPr>
              <w:t>wani</w:t>
            </w:r>
            <w:proofErr w:type="spellEnd"/>
          </w:p>
          <w:p w14:paraId="0D10DE6D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14:paraId="5B31AFAC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Tanga</w:t>
            </w:r>
          </w:p>
          <w:p w14:paraId="1C2D3C8B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0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nil"/>
            </w:tcBorders>
          </w:tcPr>
          <w:p w14:paraId="0E7858EC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Kagera</w:t>
            </w:r>
          </w:p>
          <w:p w14:paraId="39F8009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1213" w:type="dxa"/>
            <w:tcBorders>
              <w:left w:val="nil"/>
              <w:bottom w:val="single" w:sz="4" w:space="0" w:color="auto"/>
              <w:right w:val="nil"/>
            </w:tcBorders>
          </w:tcPr>
          <w:p w14:paraId="7A3B9D29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Morogoro</w:t>
            </w:r>
          </w:p>
          <w:p w14:paraId="5C0914D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</w:tcPr>
          <w:p w14:paraId="63719256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Ruvuma</w:t>
            </w:r>
          </w:p>
          <w:p w14:paraId="1707CE5A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48</w:t>
            </w:r>
          </w:p>
        </w:tc>
        <w:tc>
          <w:tcPr>
            <w:tcW w:w="1171" w:type="dxa"/>
            <w:tcBorders>
              <w:left w:val="nil"/>
              <w:bottom w:val="single" w:sz="4" w:space="0" w:color="auto"/>
              <w:right w:val="nil"/>
            </w:tcBorders>
          </w:tcPr>
          <w:p w14:paraId="218415C2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Kigoma</w:t>
            </w:r>
          </w:p>
          <w:p w14:paraId="63437CC1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38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2F15EAAE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Katavi</w:t>
            </w:r>
          </w:p>
          <w:p w14:paraId="76D8E4A2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79C8095E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Lindi</w:t>
            </w:r>
          </w:p>
          <w:p w14:paraId="0A1C585B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nil"/>
            </w:tcBorders>
          </w:tcPr>
          <w:p w14:paraId="7C76629D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Mtwara</w:t>
            </w:r>
          </w:p>
          <w:p w14:paraId="64B20CC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</w:tcPr>
          <w:p w14:paraId="1DA13624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Rukwa</w:t>
            </w:r>
            <w:proofErr w:type="spellEnd"/>
          </w:p>
          <w:p w14:paraId="4CA6C29E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96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14:paraId="34850270" w14:textId="23FCDD59" w:rsidR="00186CED" w:rsidRPr="00065C6B" w:rsidRDefault="00B923F5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an</w:t>
            </w:r>
            <w:r w:rsidR="0010088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f</w:t>
            </w:r>
            <w:proofErr w:type="spellEnd"/>
          </w:p>
          <w:p w14:paraId="6DBB50C3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 = 682</w:t>
            </w:r>
          </w:p>
        </w:tc>
      </w:tr>
      <w:tr w:rsidR="00351069" w:rsidRPr="002A0C69" w14:paraId="7CEC19AC" w14:textId="77777777" w:rsidTr="00A04FFB">
        <w:tc>
          <w:tcPr>
            <w:tcW w:w="9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9ED1C" w14:textId="77777777" w:rsidR="00DA7943" w:rsidRPr="002A0C69" w:rsidRDefault="00DA7943" w:rsidP="00DA79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12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A3245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77EDE" w14:textId="77777777" w:rsidR="00DA7943" w:rsidRPr="002A0C69" w:rsidRDefault="00DA794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B09F3" w14:textId="77777777" w:rsidR="00DA7943" w:rsidRPr="009D6C32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9A07E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EED39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F6952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81873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ECD52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77897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9FC5D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36EE0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16136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B4CA7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87C10" w14:textId="4836E5C0" w:rsidR="00DA7943" w:rsidRPr="00210B0A" w:rsidRDefault="00BB0754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351069" w:rsidRPr="002A0C69" w14:paraId="516969E3" w14:textId="77777777" w:rsidTr="00A04FF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C584C0" w14:textId="77777777" w:rsidR="00DA7943" w:rsidRPr="002A0C69" w:rsidRDefault="00DA7943" w:rsidP="00DA79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82AD10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1362D8E" w14:textId="77777777" w:rsidR="00DA7943" w:rsidRPr="002A0C69" w:rsidRDefault="00DA794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67E8C41" w14:textId="62E787CF" w:rsidR="00DA7943" w:rsidRPr="009D6C32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FD79A7D" w14:textId="4177CA3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D4E976F" w14:textId="7169B70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B145811" w14:textId="112AFB42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6833661" w14:textId="3CCD2CF2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2C9F58B" w14:textId="48246C4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 w:rsidR="00065C6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DD81DA" w14:textId="6BFF9903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1</w:t>
            </w:r>
            <w:r w:rsidR="00065C6B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4CB766B" w14:textId="7BFBD363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C8AA1C3" w14:textId="5E336E4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D6CAD33" w14:textId="761A5D2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3D64ED" w14:textId="6C748652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CB6A" w14:textId="1F9F35CF" w:rsidR="00DA7943" w:rsidRPr="00210B0A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="00065C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51069" w:rsidRPr="002A0C69" w14:paraId="62181DCA" w14:textId="77777777" w:rsidTr="00A04FF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B7D6D2" w14:textId="77777777" w:rsidR="00DA7943" w:rsidRPr="002A0C69" w:rsidRDefault="00DA7943" w:rsidP="00DA7943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CB8E32C" w14:textId="77777777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BEFE142" w14:textId="60340BF5" w:rsidR="00DA7943" w:rsidRPr="002A0C69" w:rsidRDefault="00DA794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CA16562" w14:textId="1F320F6D" w:rsidR="00DA7943" w:rsidRPr="009D6C32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6BB5A96" w14:textId="4DBDC154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8EFB3E" w14:textId="6268C46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4494FB1" w14:textId="394EB2D9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B830ECC" w14:textId="18A4723C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DDB6540" w14:textId="4D93DE0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4C82A7B" w14:textId="2DC01131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E128F8B" w14:textId="03BD40D3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9199FB0" w14:textId="69A592A4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70FF4C3" w14:textId="53E72356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A2D9DCE" w14:textId="789CED1C" w:rsidR="00DA7943" w:rsidRPr="002A0C69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ADD2" w14:textId="30FFEBFB" w:rsidR="00DA7943" w:rsidRPr="00210B0A" w:rsidRDefault="00DA79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065C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351069" w:rsidRPr="002A0C69" w14:paraId="2DCF47FE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01523" w14:textId="77777777" w:rsidR="00186CED" w:rsidRPr="002A0C69" w:rsidRDefault="00186CED" w:rsidP="00186CED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807BA3B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B802D18" w14:textId="77777777" w:rsidR="00186CED" w:rsidRPr="002A0C69" w:rsidRDefault="00186CED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ECC61" w14:textId="77777777" w:rsidR="00186CED" w:rsidRPr="009D6C32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9D33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28006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3F7F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B266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E9C91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3248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AB232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114B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17BA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1E3A" w14:textId="77777777" w:rsidR="00186CED" w:rsidRPr="002A0C69" w:rsidRDefault="00186CED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55660E1" w14:textId="03FE983B" w:rsidR="00186CED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  <w:r w:rsidR="00065C6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351069" w:rsidRPr="002A0C69" w14:paraId="674B1299" w14:textId="77777777" w:rsidTr="008065A0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09B438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Q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536CC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28032F5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AABB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D4F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7424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42B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EED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90E4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4F29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C357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B2A0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86A0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817F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40A" w14:textId="74DC31B9" w:rsidR="00210B0A" w:rsidRPr="00210B0A" w:rsidRDefault="00065C6B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210B0A"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351069" w:rsidRPr="002A0C69" w14:paraId="4DE8D818" w14:textId="77777777" w:rsidTr="008065A0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9F0B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B03FA2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2A0EFC1" w14:textId="051F9DDA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31A986E" w14:textId="4D51D9DF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E567B38" w14:textId="5820110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C1E337" w14:textId="6139612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36A6F3" w14:textId="714FFBF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6AF7664" w14:textId="248114E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45DCA6C" w14:textId="070CDA2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D2B60E2" w14:textId="131924D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4309B2A" w14:textId="46A81C4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7BD64AA" w14:textId="18030A6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7CB8F65" w14:textId="47B2240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48F407" w14:textId="181CCC8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7E53" w14:textId="3DA2FCA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065C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351069" w:rsidRPr="002A0C69" w14:paraId="5E052F04" w14:textId="77777777" w:rsidTr="008065A0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CBC56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C81FBD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1A67331" w14:textId="377ED594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99DF8C9" w14:textId="4264A8C5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C5E3CFE" w14:textId="64B2B38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656AD6D" w14:textId="792A495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647D735" w14:textId="5984D40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D17F753" w14:textId="2317DC2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B781AA6" w14:textId="072B916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9A31092" w14:textId="1F8E19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FBF88B5" w14:textId="4DC4582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1EC4F29" w14:textId="591A0FF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1A5B5B4" w14:textId="09B10DC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D38A41D" w14:textId="0A40D7E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D1B0" w14:textId="185AE53F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351069" w:rsidRPr="002A0C69" w14:paraId="42654ED8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B6F56B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DF20ED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A31445F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D5A9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BCD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E551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58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3ADE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40AA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934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69E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0A67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E859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69B7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CA6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9EC898A" w14:textId="6E32A6AA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6024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351069" w:rsidRPr="002A0C69" w14:paraId="4BA3913D" w14:textId="77777777" w:rsidTr="00A7197B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8E9AE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40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D928A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5F91989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55D36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9C2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A06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37E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5B5F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2BA2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BE93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DEF2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C18F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69E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FF1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A03F" w14:textId="4019DC95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</w:tr>
      <w:tr w:rsidR="00351069" w:rsidRPr="002A0C69" w14:paraId="70E62A0A" w14:textId="77777777" w:rsidTr="00A7197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74E85F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203717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9247363" w14:textId="4B04F194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66B8DA9" w14:textId="23DF226C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7264710" w14:textId="423858B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2811345" w14:textId="06B0F36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CCD0B77" w14:textId="4D7748E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13DC66D" w14:textId="7433C6F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9F1F02F" w14:textId="0165BD4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197F179" w14:textId="371B909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D1783D9" w14:textId="37866FA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2A1451" w14:textId="3B7668E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B5A4442" w14:textId="48A457B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F99A35" w14:textId="63C4E3F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95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D8AE5" w14:textId="3FD0E01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351069" w:rsidRPr="002A0C69" w14:paraId="607817FC" w14:textId="77777777" w:rsidTr="00A7197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7DCC2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BCC8E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57347BE" w14:textId="05EC6D8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293FC00" w14:textId="630600E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237336B" w14:textId="0CD5100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ABC31D2" w14:textId="4B72C39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0CFF444" w14:textId="29D7722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4DAA2A2" w14:textId="0DA16B8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29DD0BB" w14:textId="071BE43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B5D7266" w14:textId="5B2FFA8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FA6C14" w14:textId="0728DC6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410F783" w14:textId="4E0B264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69F41190" w14:textId="31F9F36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352AB43" w14:textId="564ABA6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FD09" w14:textId="20A4562B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51069" w:rsidRPr="002A0C69" w14:paraId="0FDF6DD0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E7A579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9C3EA6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C0423EB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D88B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A352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6A962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3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EA9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19D5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D182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317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7882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5B64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D97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087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929B3B1" w14:textId="1E3F1AE9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351069" w:rsidRPr="002A0C69" w14:paraId="3FD028D4" w14:textId="77777777" w:rsidTr="00D966EE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84763E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R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B8EC6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652415A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1DEEE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240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288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ADD8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0E61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279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B62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ACCA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AB2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1EFD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9C5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86E7" w14:textId="6E9446B6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351069" w:rsidRPr="002A0C69" w14:paraId="32D1A3F4" w14:textId="77777777" w:rsidTr="00D966EE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4A47B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AC6BED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5948592" w14:textId="71C71010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DD4D362" w14:textId="136B2DB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6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8BE29EC" w14:textId="11C57FE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25B1BFA" w14:textId="60C974A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C4D061C" w14:textId="2B8CDE1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F0342B" w14:textId="5630233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70E20DA" w14:textId="0FC4DF0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0F0CC2" w14:textId="0EAD2A2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06945D8" w14:textId="2435B68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1A9415E" w14:textId="3BA8865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53D7B14" w14:textId="4B3709B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A7967D" w14:textId="197C248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52CBB" w14:textId="39A1933E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351069" w:rsidRPr="002A0C69" w14:paraId="05A0BDA2" w14:textId="77777777" w:rsidTr="00D966EE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89B3D6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2C4F14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86A3201" w14:textId="709AFA9A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D0CFCCB" w14:textId="0DA2A84F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64AECF0" w14:textId="116FB4B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37069F6" w14:textId="1E0A45B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A9DD3BE" w14:textId="3CCFEF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3D0DD8B" w14:textId="18FC8E6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CFD5D7" w14:textId="2F8A733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64B89BA" w14:textId="51AB379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AEF5859" w14:textId="1FD1F0C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1D1583" w14:textId="07D8E7A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5CF31DB" w14:textId="6527298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B894B9" w14:textId="51DC9C8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E41D8" w14:textId="3BFB645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351069" w:rsidRPr="002A0C69" w14:paraId="06039314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8B8CF4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7AB37C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E8847B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39FE0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94C42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F71C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D4F4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79BD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2EF7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93F9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A10E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11F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F21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851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D38C5A7" w14:textId="6709B407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351069" w:rsidRPr="002A0C69" w14:paraId="77D68D77" w14:textId="77777777" w:rsidTr="0034118B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22E2009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30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8FD4D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EE4C7DE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7D58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6FC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3460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2F8C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A98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AABE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2CE6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684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1747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DB8B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358C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D65D" w14:textId="3DA5098E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7D23DA0D" w14:textId="77777777" w:rsidTr="0034118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F6C37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3B4E16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D370E78" w14:textId="7616500B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432EF55" w14:textId="4A91CBE5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144C46" w14:textId="5647F84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2BEDC58" w14:textId="220C2E0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F17D751" w14:textId="484DCC6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ABEC82" w14:textId="6BA6944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9D05E6" w14:textId="70936F5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8F83E1D" w14:textId="632326B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673DE97" w14:textId="5690E05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62F0A96" w14:textId="0EFA793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05B6247E" w14:textId="3A08FB2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A29CF6" w14:textId="0597447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6321" w14:textId="510A80F4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</w:tr>
      <w:tr w:rsidR="00351069" w:rsidRPr="002A0C69" w14:paraId="735E8A38" w14:textId="77777777" w:rsidTr="0034118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63A0B7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1196A8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717AF34" w14:textId="7869A4B1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2A93DA7" w14:textId="317805DF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1AEE863" w14:textId="1FD2AEC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160B10" w14:textId="388317A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EB32A45" w14:textId="61B4E9E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A698184" w14:textId="228CA27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C9A86BB" w14:textId="1067E2F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F2FB5B5" w14:textId="11F4A27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45AD1AB" w14:textId="1859A25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B2A8323" w14:textId="2F5CB2B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8F58C69" w14:textId="3EC145A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F1888E8" w14:textId="0E47748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3AB8" w14:textId="1188B36C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51069" w:rsidRPr="002A0C69" w14:paraId="537A3C6C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128AB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7322362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984125D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13042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52FD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9191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FE1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4BE1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DCE0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A41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0BD7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1A59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AD5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6922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6A14252" w14:textId="6E5789AD" w:rsidR="00220616" w:rsidRPr="00210B0A" w:rsidRDefault="00206158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</w:t>
            </w:r>
            <w:r w:rsidR="00E650D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51069" w:rsidRPr="002A0C69" w14:paraId="2B2CC412" w14:textId="77777777" w:rsidTr="009D111B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6CE60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32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0AE5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1ED5B15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C0ACC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7099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83C7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3EA0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52D9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2ABA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2A6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44C0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521C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81FA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D18C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B8227" w14:textId="73762EE3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</w:t>
            </w:r>
            <w:r w:rsidR="00E650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67010AAD" w14:textId="77777777" w:rsidTr="009D111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F71F80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80562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E7507A7" w14:textId="6B87C463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AB37F6F" w14:textId="172B099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32CC97F" w14:textId="691A9BD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3AF6DC" w14:textId="3CD9B91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91D3B14" w14:textId="079D5D8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17029FC" w14:textId="3B18C44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077979" w14:textId="402F9EC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4CBD107" w14:textId="7DEB2C3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1ECA9D" w14:textId="420BC70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4FD767" w14:textId="58DED58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1407799D" w14:textId="77B22C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DD144C9" w14:textId="716BA9F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E188" w14:textId="6FD53DA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351069" w:rsidRPr="002A0C69" w14:paraId="0015CA10" w14:textId="77777777" w:rsidTr="009D111B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B5EC04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2C2CE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2C3260F" w14:textId="76E8775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397D143" w14:textId="2738238E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243B993" w14:textId="18C51B8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332C1E" w14:textId="4AA4DE8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530746E" w14:textId="3B667F6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EEF91A1" w14:textId="201F210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7B29606" w14:textId="7EE3ED4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932110F" w14:textId="5D7FA62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0C56516" w14:textId="5D31E15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FC3C166" w14:textId="4426F6E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3DF600A" w14:textId="15ABED9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B742E61" w14:textId="55D666A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3BC4" w14:textId="16410A54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351069" w:rsidRPr="002A0C69" w14:paraId="41239432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037ABF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88BA7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6655EB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47E8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6565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1C64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26A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DE4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707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F510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57F6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5227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7910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3D86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8D1512A" w14:textId="4F5F7CCF" w:rsidR="00220616" w:rsidRPr="00210B0A" w:rsidRDefault="00360243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51069" w:rsidRPr="002A0C69" w14:paraId="3085E930" w14:textId="77777777" w:rsidTr="00DB6DE9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F91723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O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F94C7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R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8F663C4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E3270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E38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A10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7CA4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E07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E04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8E2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8AB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C4D1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5B8A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D37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D03F" w14:textId="1343FDFF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4D8FD3B2" w14:textId="77777777" w:rsidTr="00DB6DE9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56DF0D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0B7D70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7C20C0D" w14:textId="566F0DB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A553201" w14:textId="4A65833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16C1DB1" w14:textId="3366A35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BBD429" w14:textId="03948DA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FC6FFF5" w14:textId="750B2C1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10565CC2" w14:textId="48A741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C31309A" w14:textId="539522D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62271A3" w14:textId="1B65FD6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26E776B" w14:textId="32B8135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2E831B7" w14:textId="5ACADB2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0C81E42" w14:textId="33464C3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3DAFA8" w14:textId="2AE7E80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862A" w14:textId="036F6DE5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</w:tr>
      <w:tr w:rsidR="00351069" w:rsidRPr="002A0C69" w14:paraId="10619436" w14:textId="77777777" w:rsidTr="00DB6DE9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463A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CAF756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1238B130" w14:textId="752CBA1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3F24911" w14:textId="315C22A5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E9E7B8" w14:textId="327F43B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6B4FD1" w14:textId="70076B6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7E1D3D3" w14:textId="7BFF963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D8829C3" w14:textId="7270504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BB6C4BA" w14:textId="1B193A6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DA5F7D2" w14:textId="08415EF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2134D8" w14:textId="046F806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BF4F830" w14:textId="3D8320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FE252B4" w14:textId="053767D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8BBA9A" w14:textId="4BFFC3A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7F7D" w14:textId="0A9E4CA6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351069" w:rsidRPr="002A0C69" w14:paraId="019CFAA7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B936B9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9750FA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AE564B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5700F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8D67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D6C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506B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1DB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17B0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A60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EBA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68F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FC86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7218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5BF2937" w14:textId="4666EA93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51069" w:rsidRPr="002A0C69" w14:paraId="1531D216" w14:textId="77777777" w:rsidTr="00365D9D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4879B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UB10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D7218E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D33315C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97A88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5A4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D38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B0A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2BF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DE53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43F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9A5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E0F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63A6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FB0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EAB4" w14:textId="450DEF3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351069" w:rsidRPr="002A0C69" w14:paraId="4619AC83" w14:textId="77777777" w:rsidTr="00365D9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D993B9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D051A56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7D0584B" w14:textId="1EA3A32E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ED80340" w14:textId="1DBC1D0C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  <w:r w:rsidR="004E6719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016519" w14:textId="54B30F0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90486C" w14:textId="745560A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A3736FF" w14:textId="0A6ACFD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3458D5C" w14:textId="3EB3989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4CC928" w14:textId="0AF2730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2CDC8FE" w14:textId="1233FC5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BA47A5C" w14:textId="6F6511F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FF6FD33" w14:textId="136F019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15C8F4E" w14:textId="249C644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F26DE4" w14:textId="1EC0E08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366" w14:textId="2813741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</w:tr>
      <w:tr w:rsidR="00351069" w:rsidRPr="002A0C69" w14:paraId="1239E5BB" w14:textId="77777777" w:rsidTr="00365D9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878095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95CABE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33BC85D" w14:textId="561B248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824C89" w14:textId="490918D3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CBEF8D1" w14:textId="5A8FC8D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55C3A9F" w14:textId="5EF8FFB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E41D7A7" w14:textId="169B7A8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4EFAFF1A" w14:textId="7069004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E1975B2" w14:textId="2E5B951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C4DAB3" w14:textId="24B9474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806BEDE" w14:textId="1C04A64D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5D5538C" w14:textId="1948288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3F2E6DE" w14:textId="077F469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8FB7A7" w14:textId="741E4AE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55D0" w14:textId="37DC72F0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</w:tr>
      <w:tr w:rsidR="00351069" w:rsidRPr="002A0C69" w14:paraId="0B405576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FBEC30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8A0DC0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E25FCA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0255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8602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99E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FAD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18F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8AE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A62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5E9E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248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02B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25FD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632F07B" w14:textId="4A6710F0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351069" w:rsidRPr="002A0C69" w14:paraId="14E59B49" w14:textId="77777777" w:rsidTr="009026CA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1B3AE0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FUN L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AE874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387A754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AE569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FA0D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650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34A6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9874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EF9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34E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283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8723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A1D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68FB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2411" w14:textId="523FA46B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</w:tr>
      <w:tr w:rsidR="00351069" w:rsidRPr="002A0C69" w14:paraId="6A888527" w14:textId="77777777" w:rsidTr="009026CA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472FFA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408626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0B33E44" w14:textId="077EA61F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768896D" w14:textId="68715202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06CE275" w14:textId="5E6409D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385D67" w14:textId="3ED970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963E30D" w14:textId="36C7E0E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80A5120" w14:textId="2D0ACA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D70593" w14:textId="12118F6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9FDC726" w14:textId="46B83AB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CDC21D" w14:textId="24B14A7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B9CAD0C" w14:textId="40824B6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74A78F61" w14:textId="6192E97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347D57" w14:textId="5C140FB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4B40" w14:textId="600A8CFE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351069" w:rsidRPr="002A0C69" w14:paraId="62BC4FA4" w14:textId="77777777" w:rsidTr="009026CA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380EED" w14:textId="77777777" w:rsidR="00210B0A" w:rsidRPr="002A0C69" w:rsidRDefault="00210B0A" w:rsidP="00210B0A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8A16AB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387FFC4" w14:textId="3F791E5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36BE3C2" w14:textId="0606F8FE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D0D7658" w14:textId="54C05D2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8820B40" w14:textId="4993BCD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FF664B3" w14:textId="7CB5692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A8207AF" w14:textId="575EB1E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96DAA8D" w14:textId="3F4FE4D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F34C53B" w14:textId="486C171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67F3263" w14:textId="3CD88A3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8BCE486" w14:textId="59F64E0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1979303" w14:textId="2DFE4BA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EEFCBFB" w14:textId="0131D1B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399F" w14:textId="0CDFC955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351069" w:rsidRPr="002A0C69" w14:paraId="7DE3261F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691E22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B5C69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9901FDE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3440A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61CE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FD20F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A8B3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FAA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A9BC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D7F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F5A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5D5D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9C42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69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77366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172D85D" w14:textId="54796A39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351069" w:rsidRPr="002A0C69" w14:paraId="53CD5691" w14:textId="77777777" w:rsidTr="00EA0A7D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3A7843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UB11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2465B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2L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35E692E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5EBCB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39BAB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7CF8E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24BA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D5A6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1EA5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741E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1268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9E62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BC10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1622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DEFD" w14:textId="748D3CA8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</w:tr>
      <w:tr w:rsidR="00351069" w:rsidRPr="002A0C69" w14:paraId="47D07355" w14:textId="77777777" w:rsidTr="00EA0A7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7693DB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9131099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4B70A7D4" w14:textId="772F9E16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BE35F96" w14:textId="08AAC462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1CD6C2BA" w14:textId="1A3C973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F92D1D" w14:textId="21826BA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3449FAD" w14:textId="2369C35C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AAEB080" w14:textId="2B786F6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AB5F3B2" w14:textId="465660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52BB4D" w14:textId="7ACB085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DE81EF6" w14:textId="5A0B898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1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CF8A0BB" w14:textId="07A717F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93AF14F" w14:textId="304F537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485990" w14:textId="6E41FC4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</w:t>
            </w:r>
            <w:r w:rsidR="004E671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B871" w14:textId="02AFDD69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351069" w:rsidRPr="002A0C69" w14:paraId="3A40AFB1" w14:textId="77777777" w:rsidTr="00EA0A7D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064E9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EDC2347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E420C19" w14:textId="78CCBFDB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6D6E27D" w14:textId="60CDD90A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CBBB338" w14:textId="166F5DA5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D75511" w14:textId="6E6D992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AE75268" w14:textId="481F1CC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3751228B" w14:textId="362D444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3EA70244" w14:textId="106F735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80EC764" w14:textId="0115584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A041541" w14:textId="722A337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9B034DB" w14:textId="6DAF4EF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7E89206" w14:textId="6223B8C1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036A934" w14:textId="4777A93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EC21" w14:textId="2F1EFB62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351069" w:rsidRPr="002A0C69" w14:paraId="159C918F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E56B22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4BB65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1A004C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3E47D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170F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A09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90AD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28EB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A2F4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509E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39F67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22BD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C6AE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DDC3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7CE6F9D" w14:textId="1AD8DDE5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351069" w:rsidRPr="002A0C69" w14:paraId="02B2B59E" w14:textId="77777777" w:rsidTr="00FD0068">
        <w:tc>
          <w:tcPr>
            <w:tcW w:w="96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88E547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ND19</w:t>
            </w:r>
          </w:p>
        </w:tc>
        <w:tc>
          <w:tcPr>
            <w:tcW w:w="13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D0B5D3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3R (inversion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9DC421D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F992" w14:textId="77777777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3483C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D26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1B00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C4E5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3575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805D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E43A2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55B24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6643F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09B81" w14:textId="77777777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7CCE" w14:textId="7B909B81" w:rsidR="00210B0A" w:rsidRPr="00210B0A" w:rsidRDefault="009C4BB0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0</w:t>
            </w:r>
          </w:p>
        </w:tc>
      </w:tr>
      <w:tr w:rsidR="00351069" w:rsidRPr="002A0C69" w14:paraId="4EA6F484" w14:textId="77777777" w:rsidTr="00FD0068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DD23F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9E7A057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5FF0133" w14:textId="2EE06B2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DDC1F8" w14:textId="74784040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1</w:t>
            </w:r>
            <w:r w:rsidR="00BB0754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606702A9" w14:textId="4445DF3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ADDF6BE" w14:textId="4792417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04FBFB2" w14:textId="50E53F7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E7A066C" w14:textId="05C00FD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8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A55599D" w14:textId="342CAEF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75BC9F5" w14:textId="3141A109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5F8163" w14:textId="3DCBA58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5F39472" w14:textId="489AA61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4C92BF51" w14:textId="6FE22C46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4C26177" w14:textId="52C95F8E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E04F" w14:textId="35C5CC58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351069" w:rsidRPr="002A0C69" w14:paraId="7704F568" w14:textId="77777777" w:rsidTr="00FD0068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BE91A5" w14:textId="77777777" w:rsidR="00210B0A" w:rsidRPr="002A0C69" w:rsidRDefault="00210B0A" w:rsidP="00210B0A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AE62EE0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BA1093D" w14:textId="0B203843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BEC3609" w14:textId="15843BDD" w:rsidR="00210B0A" w:rsidRPr="009D6C32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FE1DF0C" w14:textId="291EDC3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73698C9" w14:textId="7811312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4905786" w14:textId="672262AA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07A76DD" w14:textId="060A7228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52EC531" w14:textId="701C588B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E4FB886" w14:textId="3A06A9AF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66D0B6" w14:textId="5E7C2313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A619C66" w14:textId="115826C0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3DB9DD6E" w14:textId="01770BD2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E709FC7" w14:textId="2662AAC4" w:rsidR="00210B0A" w:rsidRPr="002A0C69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4E76" w14:textId="3612E8FD" w:rsidR="00210B0A" w:rsidRPr="00210B0A" w:rsidRDefault="00210B0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9C4B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</w:tr>
      <w:tr w:rsidR="00351069" w:rsidRPr="002A0C69" w14:paraId="23C813EF" w14:textId="77777777" w:rsidTr="001C20AF"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FF402B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C4DB81E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C9D328A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8913B" w14:textId="77777777" w:rsidR="00220616" w:rsidRPr="009D6C32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847A5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15C2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54DB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25BC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5E69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7B611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857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BFCAA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903F0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E388" w14:textId="77777777" w:rsidR="00220616" w:rsidRPr="002A0C69" w:rsidRDefault="00220616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CBDADF9" w14:textId="35A6481D" w:rsidR="00220616" w:rsidRPr="00210B0A" w:rsidRDefault="0097208A" w:rsidP="00E13EB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9C4B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351069" w:rsidRPr="002A0C69" w14:paraId="4CEB299D" w14:textId="77777777" w:rsidTr="001C20AF">
        <w:tc>
          <w:tcPr>
            <w:tcW w:w="115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B16F92" w14:textId="77777777" w:rsidR="00220616" w:rsidRPr="002A0C69" w:rsidRDefault="00220616" w:rsidP="00220616">
            <w:pPr>
              <w:tabs>
                <w:tab w:val="left" w:pos="392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AFUB12</w:t>
            </w:r>
          </w:p>
          <w:p w14:paraId="2B121346" w14:textId="77777777" w:rsidR="00220616" w:rsidRPr="002A0C69" w:rsidRDefault="00220616" w:rsidP="002206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7A3919" w14:textId="77777777" w:rsidR="00220616" w:rsidRPr="002A0C69" w:rsidRDefault="00220616" w:rsidP="002206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ED57AA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48D7AC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3L</w:t>
            </w:r>
          </w:p>
          <w:p w14:paraId="2F869CD4" w14:textId="77777777" w:rsidR="00220616" w:rsidRPr="002A0C69" w:rsidRDefault="00220616" w:rsidP="00EA7C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A3B4575" w14:textId="77777777" w:rsidR="00220616" w:rsidRPr="002A0C69" w:rsidRDefault="00220616" w:rsidP="00EA7C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E48E8B" w14:textId="77777777" w:rsidR="00220616" w:rsidRPr="002A0C69" w:rsidRDefault="00220616" w:rsidP="00EA7C3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3D39B3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74DB3B47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F5ED" w14:textId="77777777" w:rsidR="00220616" w:rsidRPr="009D6C32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04491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31C61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ADCC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4EFD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F1EA0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6840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3678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724FF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0FA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C11F2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94510" w14:textId="100D6021" w:rsidR="00220616" w:rsidRPr="00210B0A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10B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</w:t>
            </w:r>
            <w:r w:rsid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00</w:t>
            </w:r>
          </w:p>
        </w:tc>
      </w:tr>
      <w:tr w:rsidR="00351069" w:rsidRPr="002A0C69" w14:paraId="689C5D5C" w14:textId="77777777" w:rsidTr="008843BA">
        <w:tc>
          <w:tcPr>
            <w:tcW w:w="11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0D95DDC" w14:textId="77777777" w:rsidR="00210B0A" w:rsidRPr="002A0C69" w:rsidRDefault="00210B0A" w:rsidP="00210B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27931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5A203673" w14:textId="6D8180C2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0D5B7F7" w14:textId="1263BA9B" w:rsidR="00210B0A" w:rsidRPr="009D6C32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42</w:t>
            </w:r>
            <w:r w:rsidR="00BB0754"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41FF3E92" w14:textId="16FA94FE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9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8103795" w14:textId="26328F1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315973" w14:textId="7CA855BF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7D415017" w14:textId="60EE6BE8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DAA6EDA" w14:textId="35AE964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E6B7BA3" w14:textId="05C8B47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C72D8E9" w14:textId="7FC0A879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CF81B10" w14:textId="1D0C2956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55332C66" w14:textId="769A99F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73B1B00" w14:textId="24125F4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18</w:t>
            </w:r>
            <w:r w:rsidR="00BB0754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8F97" w14:textId="526D7922" w:rsidR="00210B0A" w:rsidRPr="00210B0A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9D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351069" w:rsidRPr="002A0C69" w14:paraId="12F745B5" w14:textId="77777777" w:rsidTr="008843BA">
        <w:tc>
          <w:tcPr>
            <w:tcW w:w="115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92F9A7F" w14:textId="77777777" w:rsidR="00210B0A" w:rsidRPr="002A0C69" w:rsidRDefault="00210B0A" w:rsidP="00210B0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46FC70" w14:textId="7777777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684F29BB" w14:textId="4CD61F91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000CAFE" w14:textId="64BB712B" w:rsidR="00210B0A" w:rsidRPr="009D6C32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797846DD" w14:textId="3D34A14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6438F43" w14:textId="2C92CF15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8DBC44C" w14:textId="7A8BD5E4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620671F9" w14:textId="4642BC52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C4F398C" w14:textId="10D7D62D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65F6C66" w14:textId="29C0A17D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5CE7C44" w14:textId="030E8649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D82163F" w14:textId="0C8B22D7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14:paraId="229C24B0" w14:textId="16E10B9E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B383772" w14:textId="3175FD9C" w:rsidR="00210B0A" w:rsidRPr="002A0C69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0382" w14:textId="6BBCDA72" w:rsidR="00210B0A" w:rsidRPr="00210B0A" w:rsidRDefault="00210B0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B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9D6C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51069" w:rsidRPr="002A0C69" w14:paraId="5C3C0A0B" w14:textId="77777777" w:rsidTr="001C20AF">
        <w:trPr>
          <w:trHeight w:val="348"/>
        </w:trPr>
        <w:tc>
          <w:tcPr>
            <w:tcW w:w="115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7387" w14:textId="7777777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AEB77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823E1" w14:textId="561A787D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51495" w14:textId="77777777" w:rsidR="00220616" w:rsidRPr="009D6C32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34131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8BCF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5D9C6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4172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B8BF4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4EBCD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70159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B8010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C994B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17D8E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A89F9" w14:textId="75872B27" w:rsidR="00220616" w:rsidRPr="00210B0A" w:rsidRDefault="0097208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</w:t>
            </w:r>
            <w:r w:rsidR="009D6C3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351069" w:rsidRPr="002A0C69" w14:paraId="6CB41227" w14:textId="77777777" w:rsidTr="001C20AF">
        <w:trPr>
          <w:trHeight w:val="51"/>
        </w:trPr>
        <w:tc>
          <w:tcPr>
            <w:tcW w:w="2311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065A3A1E" w14:textId="7777777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Mean across all loci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43683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5C2079" w14:textId="3AB28DA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569679" w14:textId="427E008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3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79BF7" w14:textId="1CF1B9E5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871DE2" w14:textId="75E4FDF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92480E" w14:textId="16E614C9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E342F0" w14:textId="76E7484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BC2B5" w14:textId="21CCDB0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6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B98B92" w14:textId="4AFC8D5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333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2C3694" w14:textId="55C61F1C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6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36C41A" w14:textId="2CA4685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33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0DE859" w14:textId="27F31F0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5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75C12" w14:textId="3A438C0D" w:rsidR="00220616" w:rsidRPr="002A0C69" w:rsidRDefault="00351069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16</w:t>
            </w:r>
          </w:p>
        </w:tc>
      </w:tr>
      <w:tr w:rsidR="00351069" w:rsidRPr="002A0C69" w14:paraId="2A083D8A" w14:textId="77777777" w:rsidTr="001C20AF">
        <w:tc>
          <w:tcPr>
            <w:tcW w:w="2311" w:type="dxa"/>
            <w:gridSpan w:val="3"/>
            <w:vMerge/>
            <w:tcBorders>
              <w:left w:val="nil"/>
              <w:right w:val="nil"/>
            </w:tcBorders>
          </w:tcPr>
          <w:p w14:paraId="5F7C22D6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385151CC" w14:textId="292D07F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BC1B9" w14:textId="4C609C46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9C0B" w14:textId="31580332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6108F" w14:textId="187F5FD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6317C" w14:textId="698DA52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565B2" w14:textId="7A05E3B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B3D0B" w14:textId="4EFEE5A9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1D7F6" w14:textId="23BD64F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6FA12" w14:textId="33D7A9D5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4834" w14:textId="739B1024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A730" w14:textId="1EC72506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4D466" w14:textId="58E418E4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D351F8C" w14:textId="419BC822" w:rsidR="00220616" w:rsidRPr="002A0C69" w:rsidRDefault="0021771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6</w:t>
            </w:r>
          </w:p>
        </w:tc>
      </w:tr>
      <w:tr w:rsidR="00351069" w:rsidRPr="002A0C69" w14:paraId="6DB791B6" w14:textId="77777777" w:rsidTr="001C20AF">
        <w:tc>
          <w:tcPr>
            <w:tcW w:w="2311" w:type="dxa"/>
            <w:gridSpan w:val="3"/>
            <w:vMerge/>
            <w:tcBorders>
              <w:left w:val="nil"/>
              <w:right w:val="nil"/>
            </w:tcBorders>
          </w:tcPr>
          <w:p w14:paraId="1AF47869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2FBC0659" w14:textId="0147C46A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H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C52A1" w14:textId="10598A02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E393" w14:textId="5610376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94643" w14:textId="472A71F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9333B" w14:textId="4262DAC3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4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F55CB" w14:textId="656F2FF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343A" w14:textId="75913C93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42A1" w14:textId="5FCDC5A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7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DEBF" w14:textId="74250B1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8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D316F" w14:textId="4C2810C8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6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E4652" w14:textId="381899CE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7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C66D8" w14:textId="22D142D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54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7024902" w14:textId="50FCEA45" w:rsidR="00220616" w:rsidRPr="002A0C69" w:rsidRDefault="00217713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5</w:t>
            </w:r>
          </w:p>
        </w:tc>
      </w:tr>
      <w:tr w:rsidR="00351069" w:rsidRPr="002A0C69" w14:paraId="137A71A7" w14:textId="77777777" w:rsidTr="005E796A">
        <w:tc>
          <w:tcPr>
            <w:tcW w:w="2311" w:type="dxa"/>
            <w:gridSpan w:val="3"/>
            <w:vMerge/>
            <w:tcBorders>
              <w:left w:val="nil"/>
              <w:bottom w:val="nil"/>
              <w:right w:val="nil"/>
            </w:tcBorders>
          </w:tcPr>
          <w:p w14:paraId="192D9E64" w14:textId="77777777" w:rsidR="00220616" w:rsidRPr="002A0C69" w:rsidRDefault="00220616" w:rsidP="00220616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</w:tcPr>
          <w:p w14:paraId="06223235" w14:textId="7777777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F</w:t>
            </w:r>
            <w:r w:rsidRPr="002A0C69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CC07E" w14:textId="11B44890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1862D" w14:textId="467B576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557A" w14:textId="04D604BC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CD6BB" w14:textId="218057B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1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67A41" w14:textId="53B2FDBF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D03E7" w14:textId="14BD6D8B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8B29" w14:textId="4220293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77581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6805C" w14:textId="66D9F3E7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0272" w14:textId="526EC55A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17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58BA7" w14:textId="7E95DEC4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B875F" w14:textId="568FF392" w:rsidR="00220616" w:rsidRPr="002A0C69" w:rsidRDefault="00220616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3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3B50B2C" w14:textId="6B80174E" w:rsidR="00220616" w:rsidRPr="002A0C69" w:rsidRDefault="0097208A" w:rsidP="00EA7C3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</w:t>
            </w:r>
            <w:r w:rsidR="003510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351069" w:rsidRPr="002A0C69" w14:paraId="799E6E36" w14:textId="77777777" w:rsidTr="005E796A">
        <w:tc>
          <w:tcPr>
            <w:tcW w:w="2772" w:type="dxa"/>
            <w:gridSpan w:val="4"/>
            <w:tcBorders>
              <w:top w:val="nil"/>
              <w:left w:val="nil"/>
              <w:right w:val="nil"/>
            </w:tcBorders>
          </w:tcPr>
          <w:p w14:paraId="25AD59DE" w14:textId="03FB0A46" w:rsidR="00220616" w:rsidRPr="002A0C69" w:rsidRDefault="00220616" w:rsidP="00220616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sz w:val="20"/>
                <w:szCs w:val="20"/>
              </w:rPr>
              <w:t>Overall HWE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vAlign w:val="bottom"/>
          </w:tcPr>
          <w:p w14:paraId="065D5CF0" w14:textId="11D3CBCA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46C31B02" w14:textId="7F5072E2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5</w:t>
            </w:r>
            <w:r w:rsidR="00D71F5C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vAlign w:val="bottom"/>
          </w:tcPr>
          <w:p w14:paraId="45F001EE" w14:textId="4C543FD6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vAlign w:val="bottom"/>
          </w:tcPr>
          <w:p w14:paraId="2386D803" w14:textId="5721D89F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vAlign w:val="bottom"/>
          </w:tcPr>
          <w:p w14:paraId="0719A8AF" w14:textId="48802A79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vAlign w:val="bottom"/>
          </w:tcPr>
          <w:p w14:paraId="7E6900E3" w14:textId="77EA2E35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vAlign w:val="bottom"/>
          </w:tcPr>
          <w:p w14:paraId="1D53F0F7" w14:textId="6DFBA7AE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vAlign w:val="bottom"/>
          </w:tcPr>
          <w:p w14:paraId="384FE7CE" w14:textId="6A5CA4C9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vAlign w:val="bottom"/>
          </w:tcPr>
          <w:p w14:paraId="6C7CACE4" w14:textId="7F2AA67B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01" w:type="dxa"/>
            <w:tcBorders>
              <w:top w:val="nil"/>
              <w:left w:val="nil"/>
              <w:right w:val="nil"/>
            </w:tcBorders>
            <w:vAlign w:val="bottom"/>
          </w:tcPr>
          <w:p w14:paraId="0601859E" w14:textId="2241B95E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vAlign w:val="bottom"/>
          </w:tcPr>
          <w:p w14:paraId="036FA956" w14:textId="4E71083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  <w:r w:rsidRPr="002A0C6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</w:tcPr>
          <w:p w14:paraId="6DBFFECA" w14:textId="77777777" w:rsidR="00220616" w:rsidRPr="002A0C69" w:rsidRDefault="00220616" w:rsidP="0022061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65039FD" w14:textId="7340A3AB" w:rsidR="00186CED" w:rsidRDefault="0054600B">
      <w:r w:rsidRPr="002A0C69">
        <w:rPr>
          <w:rFonts w:ascii="Times New Roman" w:hAnsi="Times New Roman" w:cs="Times New Roman"/>
        </w:rPr>
        <w:t>*</w:t>
      </w:r>
      <w:r w:rsidR="00B31C98">
        <w:rPr>
          <w:rFonts w:ascii="Times New Roman" w:hAnsi="Times New Roman" w:cs="Times New Roman"/>
        </w:rPr>
        <w:t>P</w:t>
      </w:r>
      <w:r w:rsidRPr="002A0C69">
        <w:rPr>
          <w:rFonts w:ascii="Times New Roman" w:hAnsi="Times New Roman" w:cs="Times New Roman"/>
        </w:rPr>
        <w:t xml:space="preserve">-values </w:t>
      </w:r>
      <w:r w:rsidR="00B31C98">
        <w:rPr>
          <w:rFonts w:ascii="Times New Roman" w:hAnsi="Times New Roman" w:cs="Times New Roman"/>
        </w:rPr>
        <w:t xml:space="preserve">in bold and </w:t>
      </w:r>
      <w:r w:rsidRPr="002A0C69">
        <w:rPr>
          <w:rFonts w:ascii="Times New Roman" w:hAnsi="Times New Roman" w:cs="Times New Roman"/>
        </w:rPr>
        <w:t xml:space="preserve">with asterisk are statistically significant </w:t>
      </w:r>
      <w:r w:rsidR="00EB7E8D">
        <w:rPr>
          <w:rFonts w:ascii="Times New Roman" w:hAnsi="Times New Roman" w:cs="Times New Roman"/>
        </w:rPr>
        <w:t>after</w:t>
      </w:r>
      <w:r w:rsidR="00EB7E8D" w:rsidRPr="002A0C69">
        <w:rPr>
          <w:rFonts w:ascii="Times New Roman" w:hAnsi="Times New Roman" w:cs="Times New Roman"/>
        </w:rPr>
        <w:t xml:space="preserve"> </w:t>
      </w:r>
      <w:r w:rsidRPr="002A0C69">
        <w:rPr>
          <w:rFonts w:ascii="Times New Roman" w:hAnsi="Times New Roman" w:cs="Times New Roman"/>
        </w:rPr>
        <w:t>Bonferroni correction (</w:t>
      </w:r>
      <w:r w:rsidRPr="002A0C69">
        <w:rPr>
          <w:rFonts w:ascii="Times New Roman" w:hAnsi="Times New Roman" w:cs="Times New Roman"/>
          <w:i/>
          <w:iCs/>
        </w:rPr>
        <w:t>p</w:t>
      </w:r>
      <w:r w:rsidRPr="002A0C69">
        <w:rPr>
          <w:rFonts w:ascii="Times New Roman" w:hAnsi="Times New Roman" w:cs="Times New Roman"/>
        </w:rPr>
        <w:t xml:space="preserve"> &lt; 0.05/1</w:t>
      </w:r>
      <w:r w:rsidR="00210B0A">
        <w:rPr>
          <w:rFonts w:ascii="Times New Roman" w:hAnsi="Times New Roman" w:cs="Times New Roman"/>
        </w:rPr>
        <w:t>1</w:t>
      </w:r>
      <w:r w:rsidRPr="002A0C69">
        <w:rPr>
          <w:rFonts w:ascii="Times New Roman" w:hAnsi="Times New Roman" w:cs="Times New Roman"/>
        </w:rPr>
        <w:t xml:space="preserve"> = 0.00</w:t>
      </w:r>
      <w:r w:rsidR="00D71F5C">
        <w:rPr>
          <w:rFonts w:ascii="Times New Roman" w:hAnsi="Times New Roman" w:cs="Times New Roman"/>
        </w:rPr>
        <w:t>5</w:t>
      </w:r>
      <w:r w:rsidRPr="002A0C69">
        <w:rPr>
          <w:rFonts w:ascii="Times New Roman" w:hAnsi="Times New Roman" w:cs="Times New Roman"/>
        </w:rPr>
        <w:t>).</w:t>
      </w:r>
      <w:r w:rsidR="00100882">
        <w:rPr>
          <w:rFonts w:ascii="Times New Roman" w:hAnsi="Times New Roman" w:cs="Times New Roman"/>
        </w:rPr>
        <w:t xml:space="preserve"> </w:t>
      </w:r>
      <w:proofErr w:type="spellStart"/>
      <w:r w:rsidR="00100882">
        <w:rPr>
          <w:rFonts w:ascii="Times New Roman" w:hAnsi="Times New Roman" w:cs="Times New Roman"/>
        </w:rPr>
        <w:t>Mean</w:t>
      </w:r>
      <w:r w:rsidR="00100882">
        <w:rPr>
          <w:rFonts w:ascii="Times New Roman" w:hAnsi="Times New Roman" w:cs="Times New Roman"/>
          <w:vertAlign w:val="superscript"/>
        </w:rPr>
        <w:t>Af</w:t>
      </w:r>
      <w:proofErr w:type="spellEnd"/>
      <w:r w:rsidR="00100882">
        <w:rPr>
          <w:rFonts w:ascii="Times New Roman" w:hAnsi="Times New Roman" w:cs="Times New Roman"/>
        </w:rPr>
        <w:t xml:space="preserve"> represents overall mean values </w:t>
      </w:r>
      <w:r w:rsidR="00630B77">
        <w:rPr>
          <w:rFonts w:ascii="Times New Roman" w:hAnsi="Times New Roman" w:cs="Times New Roman"/>
        </w:rPr>
        <w:t>per locus across all</w:t>
      </w:r>
      <w:r w:rsidR="00100882">
        <w:rPr>
          <w:rFonts w:ascii="Times New Roman" w:hAnsi="Times New Roman" w:cs="Times New Roman"/>
        </w:rPr>
        <w:t xml:space="preserve"> </w:t>
      </w:r>
      <w:r w:rsidR="00100882" w:rsidRPr="00BB0754">
        <w:rPr>
          <w:rFonts w:ascii="Times New Roman" w:hAnsi="Times New Roman" w:cs="Times New Roman"/>
          <w:i/>
          <w:iCs/>
        </w:rPr>
        <w:t xml:space="preserve">An. </w:t>
      </w:r>
      <w:proofErr w:type="spellStart"/>
      <w:r w:rsidR="00100882" w:rsidRPr="00BB0754">
        <w:rPr>
          <w:rFonts w:ascii="Times New Roman" w:hAnsi="Times New Roman" w:cs="Times New Roman"/>
          <w:i/>
          <w:iCs/>
        </w:rPr>
        <w:t>funestus</w:t>
      </w:r>
      <w:proofErr w:type="spellEnd"/>
      <w:r w:rsidR="00100882">
        <w:rPr>
          <w:rFonts w:ascii="Times New Roman" w:hAnsi="Times New Roman" w:cs="Times New Roman"/>
        </w:rPr>
        <w:t xml:space="preserve"> </w:t>
      </w:r>
      <w:proofErr w:type="spellStart"/>
      <w:r w:rsidR="00100882">
        <w:rPr>
          <w:rFonts w:ascii="Times New Roman" w:hAnsi="Times New Roman" w:cs="Times New Roman"/>
        </w:rPr>
        <w:t>s.s.</w:t>
      </w:r>
      <w:proofErr w:type="spellEnd"/>
      <w:r w:rsidR="00100882">
        <w:rPr>
          <w:rFonts w:ascii="Times New Roman" w:hAnsi="Times New Roman" w:cs="Times New Roman"/>
        </w:rPr>
        <w:t xml:space="preserve"> </w:t>
      </w:r>
      <w:r w:rsidR="00630B77">
        <w:rPr>
          <w:rFonts w:ascii="Times New Roman" w:hAnsi="Times New Roman" w:cs="Times New Roman"/>
        </w:rPr>
        <w:t>populations</w:t>
      </w:r>
      <w:r w:rsidR="00100882">
        <w:rPr>
          <w:rFonts w:ascii="Times New Roman" w:hAnsi="Times New Roman" w:cs="Times New Roman"/>
        </w:rPr>
        <w:t>.</w:t>
      </w:r>
    </w:p>
    <w:sectPr w:rsidR="00186CED" w:rsidSect="00186CE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C979DA"/>
    <w:multiLevelType w:val="hybridMultilevel"/>
    <w:tmpl w:val="01403F5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F6DA6"/>
    <w:multiLevelType w:val="hybridMultilevel"/>
    <w:tmpl w:val="36EC77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24590"/>
    <w:multiLevelType w:val="multilevel"/>
    <w:tmpl w:val="E5826C7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922026253">
    <w:abstractNumId w:val="2"/>
  </w:num>
  <w:num w:numId="2" w16cid:durableId="1812136753">
    <w:abstractNumId w:val="1"/>
  </w:num>
  <w:num w:numId="3" w16cid:durableId="2139640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CED"/>
    <w:rsid w:val="000546F4"/>
    <w:rsid w:val="00065C6B"/>
    <w:rsid w:val="000768CD"/>
    <w:rsid w:val="0008401A"/>
    <w:rsid w:val="000C6553"/>
    <w:rsid w:val="00100882"/>
    <w:rsid w:val="00124529"/>
    <w:rsid w:val="00186CED"/>
    <w:rsid w:val="001D14A5"/>
    <w:rsid w:val="00206158"/>
    <w:rsid w:val="00210B0A"/>
    <w:rsid w:val="00217713"/>
    <w:rsid w:val="00220616"/>
    <w:rsid w:val="0025413C"/>
    <w:rsid w:val="002A0C69"/>
    <w:rsid w:val="00351069"/>
    <w:rsid w:val="00360243"/>
    <w:rsid w:val="00451D38"/>
    <w:rsid w:val="004E40F7"/>
    <w:rsid w:val="004E6719"/>
    <w:rsid w:val="00521976"/>
    <w:rsid w:val="0054600B"/>
    <w:rsid w:val="00563EF9"/>
    <w:rsid w:val="00586EBB"/>
    <w:rsid w:val="005E05FC"/>
    <w:rsid w:val="005E5938"/>
    <w:rsid w:val="005E796A"/>
    <w:rsid w:val="00603064"/>
    <w:rsid w:val="0060423B"/>
    <w:rsid w:val="00630B77"/>
    <w:rsid w:val="006345F1"/>
    <w:rsid w:val="006369AC"/>
    <w:rsid w:val="00692511"/>
    <w:rsid w:val="006A49E1"/>
    <w:rsid w:val="00703215"/>
    <w:rsid w:val="0070488A"/>
    <w:rsid w:val="00717740"/>
    <w:rsid w:val="00773339"/>
    <w:rsid w:val="0077581D"/>
    <w:rsid w:val="007968E9"/>
    <w:rsid w:val="00894A47"/>
    <w:rsid w:val="008A4EB5"/>
    <w:rsid w:val="00961C6A"/>
    <w:rsid w:val="0096470F"/>
    <w:rsid w:val="0097208A"/>
    <w:rsid w:val="009C4BB0"/>
    <w:rsid w:val="009D6C32"/>
    <w:rsid w:val="00A00799"/>
    <w:rsid w:val="00A22488"/>
    <w:rsid w:val="00A33755"/>
    <w:rsid w:val="00A33D45"/>
    <w:rsid w:val="00A5622F"/>
    <w:rsid w:val="00AB129F"/>
    <w:rsid w:val="00AB63CC"/>
    <w:rsid w:val="00AD729E"/>
    <w:rsid w:val="00B31C98"/>
    <w:rsid w:val="00B6321D"/>
    <w:rsid w:val="00B706DC"/>
    <w:rsid w:val="00B923F5"/>
    <w:rsid w:val="00BB0754"/>
    <w:rsid w:val="00BE0753"/>
    <w:rsid w:val="00BE2C22"/>
    <w:rsid w:val="00C562E8"/>
    <w:rsid w:val="00C57B9E"/>
    <w:rsid w:val="00C87114"/>
    <w:rsid w:val="00C93A3A"/>
    <w:rsid w:val="00D71F5C"/>
    <w:rsid w:val="00D83B7B"/>
    <w:rsid w:val="00D84A77"/>
    <w:rsid w:val="00D924AD"/>
    <w:rsid w:val="00DA7943"/>
    <w:rsid w:val="00DB45E3"/>
    <w:rsid w:val="00E13EB3"/>
    <w:rsid w:val="00E650DC"/>
    <w:rsid w:val="00EA7C38"/>
    <w:rsid w:val="00EB7E8D"/>
    <w:rsid w:val="00EF0EDD"/>
    <w:rsid w:val="00F15D8A"/>
    <w:rsid w:val="00F61FCC"/>
    <w:rsid w:val="00F94BE0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7DDA6"/>
  <w15:chartTrackingRefBased/>
  <w15:docId w15:val="{8F1675FE-D136-8C44-BC4F-E93788BF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C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C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C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C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186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C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6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C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6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C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6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6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CE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86CED"/>
  </w:style>
  <w:style w:type="character" w:customStyle="1" w:styleId="apple-converted-space">
    <w:name w:val="apple-converted-space"/>
    <w:basedOn w:val="DefaultParagraphFont"/>
    <w:rsid w:val="00186CED"/>
  </w:style>
  <w:style w:type="character" w:customStyle="1" w:styleId="gmail-msocommentreference">
    <w:name w:val="gmail-msocommentreference"/>
    <w:basedOn w:val="DefaultParagraphFont"/>
    <w:rsid w:val="00186CED"/>
  </w:style>
  <w:style w:type="character" w:styleId="Hyperlink">
    <w:name w:val="Hyperlink"/>
    <w:basedOn w:val="DefaultParagraphFont"/>
    <w:uiPriority w:val="99"/>
    <w:semiHidden/>
    <w:unhideWhenUsed/>
    <w:rsid w:val="00186CE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186CED"/>
    <w:rPr>
      <w:color w:val="666666"/>
    </w:rPr>
  </w:style>
  <w:style w:type="table" w:styleId="TableGrid">
    <w:name w:val="Table Grid"/>
    <w:basedOn w:val="TableNormal"/>
    <w:uiPriority w:val="39"/>
    <w:rsid w:val="00186CE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6CED"/>
    <w:rPr>
      <w:rFonts w:ascii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6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CED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CED"/>
    <w:rPr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186C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86CED"/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186CED"/>
    <w:pPr>
      <w:keepNext/>
      <w:keepLines/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186CED"/>
    <w:pPr>
      <w:keepNext/>
      <w:keepLines/>
      <w:spacing w:before="80" w:after="40"/>
      <w:outlineLvl w:val="4"/>
    </w:pPr>
    <w:rPr>
      <w:rFonts w:eastAsia="Times New Roman" w:cs="Times New Roman"/>
      <w:color w:val="0F4761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86CED"/>
    <w:pPr>
      <w:keepNext/>
      <w:keepLines/>
      <w:spacing w:before="40"/>
      <w:outlineLvl w:val="5"/>
    </w:pPr>
    <w:rPr>
      <w:rFonts w:eastAsia="Times New Roman" w:cs="Times New Roman"/>
      <w:i/>
      <w:iCs/>
      <w:color w:val="595959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86CED"/>
    <w:pPr>
      <w:keepNext/>
      <w:keepLines/>
      <w:spacing w:before="40"/>
      <w:outlineLvl w:val="6"/>
    </w:pPr>
    <w:rPr>
      <w:rFonts w:eastAsia="Times New Roman" w:cs="Times New Roman"/>
      <w:color w:val="595959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86CED"/>
    <w:pPr>
      <w:keepNext/>
      <w:keepLines/>
      <w:outlineLvl w:val="7"/>
    </w:pPr>
    <w:rPr>
      <w:rFonts w:eastAsia="Times New Roman" w:cs="Times New Roman"/>
      <w:i/>
      <w:iCs/>
      <w:color w:val="272727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86CED"/>
    <w:pPr>
      <w:keepNext/>
      <w:keepLines/>
      <w:outlineLvl w:val="8"/>
    </w:pPr>
    <w:rPr>
      <w:rFonts w:eastAsia="Times New Roman" w:cs="Times New Roman"/>
      <w:color w:val="272727"/>
    </w:rPr>
  </w:style>
  <w:style w:type="numbering" w:customStyle="1" w:styleId="NoList11">
    <w:name w:val="No List11"/>
    <w:next w:val="NoList"/>
    <w:uiPriority w:val="99"/>
    <w:semiHidden/>
    <w:unhideWhenUsed/>
    <w:rsid w:val="00186CED"/>
  </w:style>
  <w:style w:type="paragraph" w:customStyle="1" w:styleId="Title1">
    <w:name w:val="Title1"/>
    <w:basedOn w:val="Normal"/>
    <w:next w:val="Normal"/>
    <w:uiPriority w:val="10"/>
    <w:qFormat/>
    <w:rsid w:val="00186CED"/>
    <w:pPr>
      <w:spacing w:after="80"/>
      <w:contextualSpacing/>
    </w:pPr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186CED"/>
    <w:pPr>
      <w:numPr>
        <w:ilvl w:val="1"/>
      </w:numPr>
      <w:spacing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186CED"/>
    <w:pPr>
      <w:spacing w:before="160" w:after="160"/>
      <w:jc w:val="center"/>
    </w:pPr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186CED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186CED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186CED"/>
    <w:rPr>
      <w:b/>
      <w:bCs/>
      <w:smallCaps/>
      <w:color w:val="0F4761"/>
      <w:spacing w:val="5"/>
    </w:rPr>
  </w:style>
  <w:style w:type="character" w:customStyle="1" w:styleId="Heading4Char1">
    <w:name w:val="Heading 4 Char1"/>
    <w:basedOn w:val="DefaultParagraphFont"/>
    <w:uiPriority w:val="9"/>
    <w:semiHidden/>
    <w:rsid w:val="00186CED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1">
    <w:name w:val="Heading 5 Char1"/>
    <w:basedOn w:val="DefaultParagraphFont"/>
    <w:uiPriority w:val="9"/>
    <w:semiHidden/>
    <w:rsid w:val="00186CED"/>
    <w:rPr>
      <w:rFonts w:ascii="Calibri Light" w:eastAsia="Times New Roman" w:hAnsi="Calibri Light" w:cs="Times New Roman"/>
      <w:color w:val="2F5496"/>
    </w:rPr>
  </w:style>
  <w:style w:type="character" w:customStyle="1" w:styleId="Heading6Char1">
    <w:name w:val="Heading 6 Char1"/>
    <w:basedOn w:val="DefaultParagraphFont"/>
    <w:uiPriority w:val="9"/>
    <w:semiHidden/>
    <w:rsid w:val="00186CED"/>
    <w:rPr>
      <w:rFonts w:ascii="Calibri Light" w:eastAsia="Times New Roman" w:hAnsi="Calibri Light" w:cs="Times New Roman"/>
      <w:color w:val="1F3763"/>
    </w:rPr>
  </w:style>
  <w:style w:type="character" w:customStyle="1" w:styleId="Heading7Char1">
    <w:name w:val="Heading 7 Char1"/>
    <w:basedOn w:val="DefaultParagraphFont"/>
    <w:uiPriority w:val="9"/>
    <w:semiHidden/>
    <w:rsid w:val="00186CED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1">
    <w:name w:val="Heading 8 Char1"/>
    <w:basedOn w:val="DefaultParagraphFont"/>
    <w:uiPriority w:val="9"/>
    <w:semiHidden/>
    <w:rsid w:val="00186CED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186CED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186CED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186CED"/>
    <w:rPr>
      <w:rFonts w:eastAsia="Times New Roman"/>
      <w:color w:val="5A5A5A"/>
      <w:spacing w:val="15"/>
      <w:sz w:val="22"/>
      <w:szCs w:val="22"/>
    </w:rPr>
  </w:style>
  <w:style w:type="character" w:customStyle="1" w:styleId="QuoteChar1">
    <w:name w:val="Quote Char1"/>
    <w:basedOn w:val="DefaultParagraphFont"/>
    <w:uiPriority w:val="29"/>
    <w:rsid w:val="00186CED"/>
    <w:rPr>
      <w:i/>
      <w:iCs/>
      <w:color w:val="404040"/>
    </w:rPr>
  </w:style>
  <w:style w:type="character" w:customStyle="1" w:styleId="IntenseQuoteChar1">
    <w:name w:val="Intense Quote Char1"/>
    <w:basedOn w:val="DefaultParagraphFont"/>
    <w:uiPriority w:val="30"/>
    <w:rsid w:val="00186CED"/>
    <w:rPr>
      <w:i/>
      <w:iCs/>
      <w:color w:val="4472C4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186C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186CE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186C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186CED"/>
  </w:style>
  <w:style w:type="paragraph" w:styleId="Header">
    <w:name w:val="header"/>
    <w:basedOn w:val="Normal"/>
    <w:link w:val="HeaderChar1"/>
    <w:uiPriority w:val="99"/>
    <w:semiHidden/>
    <w:unhideWhenUsed/>
    <w:rsid w:val="00186CED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186CED"/>
  </w:style>
  <w:style w:type="paragraph" w:styleId="Footer">
    <w:name w:val="footer"/>
    <w:basedOn w:val="Normal"/>
    <w:link w:val="FooterChar1"/>
    <w:uiPriority w:val="99"/>
    <w:semiHidden/>
    <w:unhideWhenUsed/>
    <w:rsid w:val="00186CED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186CED"/>
  </w:style>
  <w:style w:type="paragraph" w:styleId="Revision">
    <w:name w:val="Revision"/>
    <w:hidden/>
    <w:uiPriority w:val="99"/>
    <w:semiHidden/>
    <w:rsid w:val="00186CE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CE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CE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B0717C-1EF3-7F41-8252-2AD10D024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664</Words>
  <Characters>378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Salum Mapua</cp:lastModifiedBy>
  <cp:revision>9</cp:revision>
  <dcterms:created xsi:type="dcterms:W3CDTF">2024-10-04T10:56:00Z</dcterms:created>
  <dcterms:modified xsi:type="dcterms:W3CDTF">2025-09-22T05:55:00Z</dcterms:modified>
</cp:coreProperties>
</file>